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5E1E6" w14:textId="77777777" w:rsidR="009C02E2" w:rsidRPr="00630BF3" w:rsidRDefault="009C02E2" w:rsidP="009C02E2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9 </w:t>
      </w:r>
      <w:r w:rsidRPr="00630BF3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630BF3">
        <w:rPr>
          <w:rFonts w:ascii="Times New Roman" w:hAnsi="Times New Roman" w:cs="Times New Roman"/>
          <w:b/>
          <w:lang w:val="en-US"/>
        </w:rPr>
        <w:t xml:space="preserve"> Sensitivity analyses of the influence of uncontrolled mediator-outcome confounding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CF036B">
        <w:rPr>
          <w:rFonts w:ascii="Times New Roman" w:hAnsi="Times New Roman" w:cs="Times New Roman"/>
          <w:b/>
          <w:noProof/>
          <w:vertAlign w:val="superscript"/>
          <w:lang w:val="en-US"/>
        </w:rPr>
        <w:t>abc</w:t>
      </w:r>
    </w:p>
    <w:tbl>
      <w:tblPr>
        <w:tblW w:w="10440" w:type="dxa"/>
        <w:tblInd w:w="-443" w:type="dxa"/>
        <w:tblLayout w:type="fixed"/>
        <w:tblLook w:val="04A0" w:firstRow="1" w:lastRow="0" w:firstColumn="1" w:lastColumn="0" w:noHBand="0" w:noVBand="1"/>
      </w:tblPr>
      <w:tblGrid>
        <w:gridCol w:w="630"/>
        <w:gridCol w:w="1080"/>
        <w:gridCol w:w="810"/>
        <w:gridCol w:w="1080"/>
        <w:gridCol w:w="726"/>
        <w:gridCol w:w="984"/>
        <w:gridCol w:w="846"/>
        <w:gridCol w:w="740"/>
        <w:gridCol w:w="995"/>
        <w:gridCol w:w="810"/>
        <w:gridCol w:w="740"/>
        <w:gridCol w:w="999"/>
      </w:tblGrid>
      <w:tr w:rsidR="009C02E2" w:rsidRPr="00F028AF" w14:paraId="0BCB328F" w14:textId="77777777" w:rsidTr="0091299B">
        <w:trPr>
          <w:trHeight w:val="600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81031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Media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20742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Peri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D58B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Education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0B02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Original results</w:t>
            </w:r>
          </w:p>
        </w:tc>
        <w:tc>
          <w:tcPr>
            <w:tcW w:w="25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3B6C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Mild unmeasured confounding (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bscript"/>
                <w:lang w:val="en-US" w:eastAsia="zh-CN"/>
              </w:rPr>
              <w:t>U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=1.5)</w:t>
            </w:r>
          </w:p>
        </w:tc>
        <w:tc>
          <w:tcPr>
            <w:tcW w:w="25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85AA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Strong unmeasured confounding (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bscript"/>
                <w:lang w:val="en-US" w:eastAsia="zh-CN"/>
              </w:rPr>
              <w:t>U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 w:eastAsia="zh-CN"/>
              </w:rPr>
              <w:t>=2.5)</w:t>
            </w:r>
          </w:p>
        </w:tc>
      </w:tr>
      <w:tr w:rsidR="009C02E2" w:rsidRPr="00F028AF" w14:paraId="7721F267" w14:textId="77777777" w:rsidTr="0091299B">
        <w:trPr>
          <w:trHeight w:val="66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42B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F546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4324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853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26E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83C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Proportion eliminated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E3F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A54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0B6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Proportion eliminate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39C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5CD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284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Proportion eliminated </w:t>
            </w:r>
          </w:p>
        </w:tc>
      </w:tr>
      <w:tr w:rsidR="009C02E2" w:rsidRPr="00F028AF" w14:paraId="6BEA9465" w14:textId="77777777" w:rsidTr="0091299B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50DA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A9B7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A85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3FA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0EA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1C1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6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83E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620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C5C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7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C98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BA9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694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03963867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CB1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40D7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723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6B0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949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A05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359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2DB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688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E33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CAB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98A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13DEB9B6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67B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95F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37A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562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683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FEF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F13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C09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4DF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753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BEE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7A0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C02E2" w:rsidRPr="00F028AF" w14:paraId="5892EF8A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3A0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1B1A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A37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D3B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F7F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883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8D2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EFD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2EE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09F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3AF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FC7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6%</w:t>
            </w:r>
          </w:p>
        </w:tc>
      </w:tr>
      <w:tr w:rsidR="009C02E2" w:rsidRPr="00F028AF" w14:paraId="7F689CBF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75A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2617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107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12A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425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143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4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718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F37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A30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F19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9C0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632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%</w:t>
            </w:r>
          </w:p>
        </w:tc>
      </w:tr>
      <w:tr w:rsidR="009C02E2" w:rsidRPr="00F028AF" w14:paraId="69AD1147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3EB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47D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1C3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146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CC9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077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19B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CE1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BE3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165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85F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081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C02E2" w:rsidRPr="00F028AF" w14:paraId="2AB95AC2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B01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B115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521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FF9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34E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F92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1D5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7A1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4B9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045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D89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233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0AAC0AE6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884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4C9F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47C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FDD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566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839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E72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F4C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E9B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B0E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856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9BF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43B9FF62" w14:textId="77777777" w:rsidTr="0091299B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AE2B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7383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3FA8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F0075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70BD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F2D6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C7AB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D8DB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24BE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7572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84D4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8DD2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9C02E2" w:rsidRPr="00F028AF" w14:paraId="0F31CAF7" w14:textId="77777777" w:rsidTr="0091299B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2BFE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7D80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634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809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01E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5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43E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1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822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448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5B7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DAC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327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84A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2049E573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1B3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746F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A38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971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ED0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256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3CA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E69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3E7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8FB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C2A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9D5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79E2D35E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290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802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421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4C9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38F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383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48F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E62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19E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665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227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194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C02E2" w:rsidRPr="00F028AF" w14:paraId="64C1DBF3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B2D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898D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A1B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CBD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A3B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99C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2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D35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AAB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CB4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4CD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827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FFD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49113877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F01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6585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893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E99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99C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4EA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7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A99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244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AB0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13A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337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BD8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3C2409A0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053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327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0CB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99E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4A2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300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953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4CA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5FB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D0C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6D6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20E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C02E2" w:rsidRPr="00F028AF" w14:paraId="2B3AB75E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1DC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851F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FAD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BD7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C8D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999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827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851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95B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0BD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EA8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6E0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68C9965E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6D2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A555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918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8E9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7F2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4FB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C57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69F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9BE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5DE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AD4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22A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197FD398" w14:textId="77777777" w:rsidTr="0091299B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A806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D74C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572A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B1B8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AB9E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9A491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34C2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D489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77DB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E7E5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0C30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739C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9C02E2" w:rsidRPr="00F028AF" w14:paraId="09BD3BB3" w14:textId="77777777" w:rsidTr="0091299B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3B78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4EDA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B60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B9D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D5F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C69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5%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27C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3C8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EFD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8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3C3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8CD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771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%</w:t>
            </w:r>
          </w:p>
        </w:tc>
      </w:tr>
      <w:tr w:rsidR="009C02E2" w:rsidRPr="00F028AF" w14:paraId="711F85F5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034A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0FBD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A80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746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6FE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104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0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CE2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D3B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7D8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3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C9B8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ABC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048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6F71E7F1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FCD1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BEA9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1FF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97B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C51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97A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10D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489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E16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4C1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EB1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B2C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C02E2" w:rsidRPr="00F028AF" w14:paraId="281432B8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EC5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36CD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24E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526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AC4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0E5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A0FE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B54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A89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27A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357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037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9%</w:t>
            </w:r>
          </w:p>
        </w:tc>
      </w:tr>
      <w:tr w:rsidR="009C02E2" w:rsidRPr="00F028AF" w14:paraId="77C170EA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76B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2078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6FF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1E7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820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5FF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1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6D6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1C9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E4D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C12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BFF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452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9%</w:t>
            </w:r>
          </w:p>
        </w:tc>
      </w:tr>
      <w:tr w:rsidR="009C02E2" w:rsidRPr="00F028AF" w14:paraId="3B631702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A93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2FC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A12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5AA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EB8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3D4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F50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D90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AB3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8C36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AE7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C8B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9C02E2" w:rsidRPr="00F028AF" w14:paraId="59276DD4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6B3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CFE3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114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AF0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B91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822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3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D161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423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18D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AACD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767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17C4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091334EB" w14:textId="77777777" w:rsidTr="0091299B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3D9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F447" w14:textId="77777777" w:rsidR="009C02E2" w:rsidRPr="00F028AF" w:rsidRDefault="009C02E2" w:rsidP="009129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F06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8A7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CCF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7E6C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1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AA26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AAA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A2F5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661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9A4A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0.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D96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-</w:t>
            </w:r>
          </w:p>
        </w:tc>
      </w:tr>
      <w:tr w:rsidR="009C02E2" w:rsidRPr="00F028AF" w14:paraId="743671D1" w14:textId="77777777" w:rsidTr="0091299B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1DAB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F5812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284FB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44DE0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.00(re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.</w:t>
            </w:r>
            <w:r w:rsidRPr="00F028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C6929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B1B1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C23D7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7D60E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BC6F3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C5FB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20BCF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BF3D8" w14:textId="77777777" w:rsidR="009C02E2" w:rsidRPr="00F028AF" w:rsidRDefault="009C02E2" w:rsidP="009129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67B962A6" w14:textId="316F0240" w:rsidR="009C02E2" w:rsidRPr="000E1735" w:rsidRDefault="009C02E2" w:rsidP="009C02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bookmarkStart w:id="0" w:name="_GoBack"/>
      <w:bookmarkEnd w:id="0"/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>CDE</w:t>
      </w:r>
      <w:r w:rsidR="0028017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="0028017C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28017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28017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28017C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8017C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="0028017C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="0028017C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="0028017C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="0028017C"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="0028017C"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28017C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28017C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28017C" w:rsidRPr="000045B8">
        <w:rPr>
          <w:lang w:val="en-US"/>
        </w:rPr>
        <w:t xml:space="preserve"> </w:t>
      </w:r>
      <w:r w:rsidR="0028017C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28017C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="0028017C">
        <w:rPr>
          <w:rFonts w:ascii="Times New Roman" w:hAnsi="Times New Roman" w:cs="Times New Roman"/>
          <w:sz w:val="20"/>
          <w:szCs w:val="20"/>
          <w:lang w:val="en-US"/>
        </w:rPr>
        <w:t>; PTB, preterm birth; SGA; small for gestational age.</w:t>
      </w:r>
    </w:p>
    <w:p w14:paraId="4E0A60BB" w14:textId="77777777" w:rsidR="009C02E2" w:rsidRPr="000E1735" w:rsidRDefault="009C02E2" w:rsidP="009C02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17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E1735">
        <w:rPr>
          <w:rFonts w:ascii="Times New Roman" w:hAnsi="Times New Roman" w:cs="Times New Roman"/>
          <w:sz w:val="20"/>
          <w:szCs w:val="20"/>
          <w:lang w:val="en-US"/>
        </w:rPr>
        <w:t xml:space="preserve"> Original results: the primary </w:t>
      </w:r>
      <w:r w:rsidRPr="000E1735">
        <w:rPr>
          <w:rFonts w:ascii="Times New Roman" w:hAnsi="Times New Roman" w:cs="Times New Roman"/>
          <w:noProof/>
          <w:sz w:val="20"/>
          <w:szCs w:val="20"/>
          <w:lang w:val="en-US"/>
        </w:rPr>
        <w:t>result</w:t>
      </w:r>
      <w:r w:rsidRPr="000E17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E1735">
        <w:rPr>
          <w:rFonts w:ascii="Times New Roman" w:hAnsi="Times New Roman" w:cs="Times New Roman"/>
          <w:noProof/>
          <w:sz w:val="20"/>
          <w:szCs w:val="20"/>
          <w:lang w:val="en-US"/>
        </w:rPr>
        <w:t>of</w:t>
      </w:r>
      <w:r w:rsidRPr="000E1735">
        <w:rPr>
          <w:rFonts w:ascii="Times New Roman" w:hAnsi="Times New Roman" w:cs="Times New Roman"/>
          <w:sz w:val="20"/>
          <w:szCs w:val="20"/>
          <w:lang w:val="en-US"/>
        </w:rPr>
        <w:t xml:space="preserve"> this study (Table 2).  </w:t>
      </w:r>
    </w:p>
    <w:p w14:paraId="7F2DCB62" w14:textId="77777777" w:rsidR="009C02E2" w:rsidRPr="000E1735" w:rsidRDefault="009C02E2" w:rsidP="009C02E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E17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0E1735">
        <w:rPr>
          <w:rFonts w:ascii="Times New Roman" w:hAnsi="Times New Roman" w:cs="Times New Roman"/>
          <w:sz w:val="20"/>
          <w:szCs w:val="20"/>
          <w:lang w:val="en-US"/>
        </w:rPr>
        <w:t xml:space="preserve"> MRR</w:t>
      </w:r>
      <w:r w:rsidRPr="000E1735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U</w:t>
      </w:r>
      <w:r w:rsidRPr="000E1735">
        <w:rPr>
          <w:rFonts w:ascii="Times New Roman" w:hAnsi="Times New Roman" w:cs="Times New Roman"/>
          <w:sz w:val="20"/>
          <w:szCs w:val="20"/>
          <w:lang w:val="en-US"/>
        </w:rPr>
        <w:t>: denotes the effect if unmeasured confounding U increased the likelihood of the mortality by a factor of 1.5 or 2.5.</w:t>
      </w:r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6D926" w14:textId="77777777" w:rsidR="00001E78" w:rsidRDefault="00001E78">
      <w:pPr>
        <w:spacing w:after="0" w:line="240" w:lineRule="auto"/>
      </w:pPr>
      <w:r>
        <w:separator/>
      </w:r>
    </w:p>
  </w:endnote>
  <w:endnote w:type="continuationSeparator" w:id="0">
    <w:p w14:paraId="786B3C05" w14:textId="77777777" w:rsidR="00001E78" w:rsidRDefault="00001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BF835" w14:textId="77777777" w:rsidR="00001E78" w:rsidRDefault="00001E78">
      <w:pPr>
        <w:spacing w:after="0" w:line="240" w:lineRule="auto"/>
      </w:pPr>
      <w:r>
        <w:separator/>
      </w:r>
    </w:p>
  </w:footnote>
  <w:footnote w:type="continuationSeparator" w:id="0">
    <w:p w14:paraId="4DC495A3" w14:textId="77777777" w:rsidR="00001E78" w:rsidRDefault="00001E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sBQBUFOME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E78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43F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17C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34B8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26A2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B7B3B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1C90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02E2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E20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3C82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4C8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305C01-AE68-4662-A778-6B7E9253A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4</cp:revision>
  <cp:lastPrinted>2018-05-23T16:48:00Z</cp:lastPrinted>
  <dcterms:created xsi:type="dcterms:W3CDTF">2019-01-28T23:43:00Z</dcterms:created>
  <dcterms:modified xsi:type="dcterms:W3CDTF">2019-05-30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